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FF0" w:rsidRPr="00CF0729" w:rsidRDefault="001B6350" w:rsidP="00046E9D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color w:val="000000" w:themeColor="text1"/>
          <w:szCs w:val="21"/>
        </w:rPr>
        <w:t>Table S1</w:t>
      </w:r>
      <w:bookmarkStart w:id="0" w:name="_GoBack"/>
      <w:bookmarkEnd w:id="0"/>
      <w:r w:rsidR="00046E9D" w:rsidRPr="00CF0729">
        <w:rPr>
          <w:rFonts w:ascii="Times New Roman" w:hAnsi="Times New Roman" w:cs="Times New Roman"/>
          <w:color w:val="000000" w:themeColor="text1"/>
          <w:szCs w:val="21"/>
        </w:rPr>
        <w:t>. A list of the participating hospitals and community care center</w:t>
      </w:r>
      <w:r w:rsidR="00120B59" w:rsidRPr="00CF0729">
        <w:rPr>
          <w:rFonts w:ascii="Times New Roman" w:hAnsi="Times New Roman" w:cs="Times New Roman"/>
          <w:color w:val="000000" w:themeColor="text1"/>
          <w:szCs w:val="21"/>
        </w:rPr>
        <w:t xml:space="preserve"> in Songjiang and Minghang district of Shanghai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806"/>
        <w:gridCol w:w="5731"/>
        <w:gridCol w:w="2247"/>
      </w:tblGrid>
      <w:tr w:rsidR="00120B59" w:rsidRPr="003244F6" w:rsidTr="003244F6">
        <w:trPr>
          <w:trHeight w:val="317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59" w:rsidRPr="003244F6" w:rsidRDefault="00120B5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5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0B59" w:rsidRPr="003244F6" w:rsidRDefault="003244F6" w:rsidP="003244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e participating hospitals and community care center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0B59" w:rsidRPr="003244F6" w:rsidRDefault="00120B59" w:rsidP="003244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ork</w:t>
            </w:r>
          </w:p>
        </w:tc>
      </w:tr>
      <w:tr w:rsidR="00120B5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120B5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120B5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ongjiang Maternal and Child Health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0B59" w:rsidRPr="003244F6" w:rsidRDefault="003244F6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ment/F</w:t>
            </w:r>
            <w:r w:rsidR="00CF0729"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low up</w:t>
            </w:r>
          </w:p>
        </w:tc>
      </w:tr>
      <w:tr w:rsidR="00120B5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120B5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2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120B5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nghai Minhang District Maternal and Child Health Care Hospital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0B59" w:rsidRPr="003244F6" w:rsidRDefault="003244F6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ment/F</w:t>
            </w:r>
            <w:r w:rsidR="00CF0729"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low up</w:t>
            </w:r>
          </w:p>
        </w:tc>
      </w:tr>
      <w:tr w:rsidR="00120B5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120B5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3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120B5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ujing Hospital, Minhang District, Shanghai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0B59" w:rsidRPr="003244F6" w:rsidRDefault="003244F6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ment/F</w:t>
            </w:r>
            <w:r w:rsidR="00CF0729"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llow up</w:t>
            </w:r>
          </w:p>
        </w:tc>
      </w:tr>
      <w:tr w:rsidR="00120B5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4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20B5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ongjiang Maternal and Child Health Hospital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20B5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5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ijing Hospital, Songjiang District, Shanghai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6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hanghai Songjiang District Central Hospital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7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nghang hospital, Fudan University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8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The Fifth People's Hospital of Shanghai, Fudan University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H9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nji Hospital 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10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anghai General Hospital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uti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angso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3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ongfe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4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heshan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ueya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6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ongshan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7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ba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qiao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9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ji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Yexie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1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ngji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aokunshan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3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Qibao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ilo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5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ujia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ongqiao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7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huanqiao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8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iangchuan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19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uji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0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Xinzhuang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1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umei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  <w:tr w:rsidR="00CF0729" w:rsidRPr="003244F6" w:rsidTr="003244F6">
        <w:trPr>
          <w:trHeight w:val="317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3244F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22</w:t>
            </w:r>
          </w:p>
        </w:tc>
        <w:tc>
          <w:tcPr>
            <w:tcW w:w="5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0729" w:rsidRPr="003244F6" w:rsidRDefault="00CF0729" w:rsidP="00CF07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qiao community health care center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F0729" w:rsidRPr="003244F6" w:rsidRDefault="00CF0729" w:rsidP="003244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4F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ollow up</w:t>
            </w:r>
          </w:p>
        </w:tc>
      </w:tr>
    </w:tbl>
    <w:p w:rsidR="00D23FF0" w:rsidRPr="00CF0729" w:rsidRDefault="00D23FF0" w:rsidP="00D23FF0">
      <w:pPr>
        <w:rPr>
          <w:rFonts w:ascii="Times New Roman" w:hAnsi="Times New Roman" w:cs="Times New Roman"/>
          <w:szCs w:val="21"/>
        </w:rPr>
      </w:pPr>
    </w:p>
    <w:sectPr w:rsidR="00D23FF0" w:rsidRPr="00CF07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67CC" w:rsidRDefault="00D867CC" w:rsidP="00046E9D">
      <w:r>
        <w:separator/>
      </w:r>
    </w:p>
  </w:endnote>
  <w:endnote w:type="continuationSeparator" w:id="0">
    <w:p w:rsidR="00D867CC" w:rsidRDefault="00D867CC" w:rsidP="00046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67CC" w:rsidRDefault="00D867CC" w:rsidP="00046E9D">
      <w:r>
        <w:separator/>
      </w:r>
    </w:p>
  </w:footnote>
  <w:footnote w:type="continuationSeparator" w:id="0">
    <w:p w:rsidR="00D867CC" w:rsidRDefault="00D867CC" w:rsidP="00046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778"/>
    <w:rsid w:val="00046E9D"/>
    <w:rsid w:val="00120B59"/>
    <w:rsid w:val="001B6350"/>
    <w:rsid w:val="003244F6"/>
    <w:rsid w:val="009F48DD"/>
    <w:rsid w:val="00AB6311"/>
    <w:rsid w:val="00B36858"/>
    <w:rsid w:val="00CF0729"/>
    <w:rsid w:val="00D23FF0"/>
    <w:rsid w:val="00D867CC"/>
    <w:rsid w:val="00DB0778"/>
    <w:rsid w:val="00FD5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3ABC56-6BFA-4DFB-9274-9B77C1DBE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46E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46E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46E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46E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7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88</Words>
  <Characters>1646</Characters>
  <Application>Microsoft Office Word</Application>
  <DocSecurity>0</DocSecurity>
  <Lines>13</Lines>
  <Paragraphs>3</Paragraphs>
  <ScaleCrop>false</ScaleCrop>
  <Company/>
  <LinksUpToDate>false</LinksUpToDate>
  <CharactersWithSpaces>1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cp:lastPrinted>2018-11-05T02:30:00Z</cp:lastPrinted>
  <dcterms:created xsi:type="dcterms:W3CDTF">2019-03-19T02:54:00Z</dcterms:created>
  <dcterms:modified xsi:type="dcterms:W3CDTF">2019-03-22T01:13:00Z</dcterms:modified>
</cp:coreProperties>
</file>